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E8357B" w14:textId="7A02F5B5" w:rsidR="00EA6302" w:rsidRDefault="0018288E" w:rsidP="0018288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18288E">
        <w:rPr>
          <w:rFonts w:ascii="Times New Roman" w:hAnsi="Times New Roman" w:cs="Times New Roman"/>
          <w:b/>
          <w:bCs/>
        </w:rPr>
        <w:t>Supplementary Material</w:t>
      </w:r>
    </w:p>
    <w:p w14:paraId="5E991651" w14:textId="77777777" w:rsidR="0018288E" w:rsidRPr="0018288E" w:rsidRDefault="0018288E" w:rsidP="0018288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7F8044AB" w14:textId="31F9FB1E" w:rsidR="00073FDB" w:rsidRDefault="0057551D" w:rsidP="008175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691EDC" w:rsidRPr="0057551D">
        <w:rPr>
          <w:rFonts w:ascii="Times New Roman" w:hAnsi="Times New Roman" w:cs="Times New Roman"/>
          <w:b/>
          <w:bCs/>
        </w:rPr>
        <w:t>Table 1</w:t>
      </w:r>
      <w:r w:rsidRPr="0057551D">
        <w:rPr>
          <w:rFonts w:ascii="Times New Roman" w:hAnsi="Times New Roman" w:cs="Times New Roman"/>
          <w:b/>
          <w:bCs/>
        </w:rPr>
        <w:t xml:space="preserve"> </w:t>
      </w:r>
      <w:r w:rsidRPr="0057551D">
        <w:rPr>
          <w:rFonts w:ascii="Arial" w:hAnsi="Arial" w:cs="Arial"/>
          <w:b/>
          <w:bCs/>
        </w:rPr>
        <w:t>|</w:t>
      </w:r>
      <w:r w:rsidRPr="0057551D">
        <w:rPr>
          <w:rFonts w:ascii="Times New Roman" w:hAnsi="Times New Roman" w:cs="Times New Roman"/>
          <w:b/>
          <w:bCs/>
        </w:rPr>
        <w:t xml:space="preserve"> </w:t>
      </w:r>
      <w:r w:rsidR="00691EDC" w:rsidRPr="0057551D">
        <w:rPr>
          <w:rFonts w:ascii="Times New Roman" w:hAnsi="Times New Roman" w:cs="Times New Roman"/>
          <w:b/>
          <w:bCs/>
        </w:rPr>
        <w:t xml:space="preserve">Exclusion reasons for participants following phone pre-screening interview. </w:t>
      </w:r>
    </w:p>
    <w:p w14:paraId="5E2371A2" w14:textId="77777777" w:rsidR="0018288E" w:rsidRPr="008175F4" w:rsidRDefault="0018288E" w:rsidP="008175F4">
      <w:pPr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941"/>
        <w:gridCol w:w="1559"/>
      </w:tblGrid>
      <w:tr w:rsidR="00691EDC" w14:paraId="187AA18E" w14:textId="77777777" w:rsidTr="00EA63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599AE1E8" w14:textId="60D891B4" w:rsidR="00691EDC" w:rsidRDefault="00691EDC">
            <w:r>
              <w:t xml:space="preserve">Reason for exclusion </w:t>
            </w:r>
          </w:p>
        </w:tc>
        <w:tc>
          <w:tcPr>
            <w:tcW w:w="1559" w:type="dxa"/>
          </w:tcPr>
          <w:p w14:paraId="25D96E14" w14:textId="6F5A9608" w:rsidR="00691EDC" w:rsidRDefault="00691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</w:tr>
      <w:tr w:rsidR="00691EDC" w14:paraId="26B3055A" w14:textId="77777777" w:rsidTr="00EA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33947E82" w14:textId="1995FDD2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Current antihypertensive medications or statins</w:t>
            </w:r>
          </w:p>
        </w:tc>
        <w:tc>
          <w:tcPr>
            <w:tcW w:w="1559" w:type="dxa"/>
          </w:tcPr>
          <w:p w14:paraId="62C6045C" w14:textId="6BE7316E" w:rsidR="00691EDC" w:rsidRDefault="0069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  <w:tr w:rsidR="00691EDC" w14:paraId="356F0E1B" w14:textId="77777777" w:rsidTr="00EA6302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3CE11D7F" w14:textId="31C63258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Current antidepressant or other centrally active medications</w:t>
            </w:r>
          </w:p>
        </w:tc>
        <w:tc>
          <w:tcPr>
            <w:tcW w:w="1559" w:type="dxa"/>
          </w:tcPr>
          <w:p w14:paraId="233555C6" w14:textId="479C735A" w:rsidR="00691EDC" w:rsidRDefault="0069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</w:tr>
      <w:tr w:rsidR="00691EDC" w14:paraId="3EE73A6A" w14:textId="77777777" w:rsidTr="00EA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007CF91B" w14:textId="7DE381C5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Diabetes</w:t>
            </w:r>
          </w:p>
        </w:tc>
        <w:tc>
          <w:tcPr>
            <w:tcW w:w="1559" w:type="dxa"/>
          </w:tcPr>
          <w:p w14:paraId="556D255F" w14:textId="5802283F" w:rsidR="00691EDC" w:rsidRDefault="0069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691EDC" w14:paraId="5CE4CC18" w14:textId="77777777" w:rsidTr="00EA6302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47B8BCE3" w14:textId="09534149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Epilepsy</w:t>
            </w:r>
          </w:p>
        </w:tc>
        <w:tc>
          <w:tcPr>
            <w:tcW w:w="1559" w:type="dxa"/>
          </w:tcPr>
          <w:p w14:paraId="15333C24" w14:textId="65CEEFF2" w:rsidR="00691EDC" w:rsidRDefault="0069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691EDC" w14:paraId="60022E9F" w14:textId="77777777" w:rsidTr="00EA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50768F62" w14:textId="25BE1F7F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Multiple sclerosis</w:t>
            </w:r>
          </w:p>
        </w:tc>
        <w:tc>
          <w:tcPr>
            <w:tcW w:w="1559" w:type="dxa"/>
          </w:tcPr>
          <w:p w14:paraId="6F677432" w14:textId="4ED808CE" w:rsidR="00691EDC" w:rsidRDefault="0069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691EDC" w14:paraId="7520BE7E" w14:textId="77777777" w:rsidTr="00EA6302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4EC37B94" w14:textId="0C1B87A3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Past cancer</w:t>
            </w:r>
          </w:p>
        </w:tc>
        <w:tc>
          <w:tcPr>
            <w:tcW w:w="1559" w:type="dxa"/>
          </w:tcPr>
          <w:p w14:paraId="3C68B33C" w14:textId="50D6A445" w:rsidR="00691EDC" w:rsidRDefault="0069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691EDC" w14:paraId="54927052" w14:textId="77777777" w:rsidTr="00EA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0438CB82" w14:textId="3ECE5A0F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Past stroke</w:t>
            </w:r>
          </w:p>
        </w:tc>
        <w:tc>
          <w:tcPr>
            <w:tcW w:w="1559" w:type="dxa"/>
          </w:tcPr>
          <w:p w14:paraId="11E3E4B7" w14:textId="5568D850" w:rsidR="00691EDC" w:rsidRDefault="0069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691EDC" w14:paraId="5EAC4C2C" w14:textId="77777777" w:rsidTr="00EA6302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15E0209D" w14:textId="176D6D7B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Thyroid function problems</w:t>
            </w:r>
          </w:p>
        </w:tc>
        <w:tc>
          <w:tcPr>
            <w:tcW w:w="1559" w:type="dxa"/>
          </w:tcPr>
          <w:p w14:paraId="524FE90C" w14:textId="40CB90B6" w:rsidR="00691EDC" w:rsidRDefault="0069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</w:tr>
      <w:tr w:rsidR="00691EDC" w14:paraId="54339E3B" w14:textId="77777777" w:rsidTr="00EA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12F31385" w14:textId="7227A0EE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Vitamin D deficiency</w:t>
            </w:r>
          </w:p>
        </w:tc>
        <w:tc>
          <w:tcPr>
            <w:tcW w:w="1559" w:type="dxa"/>
          </w:tcPr>
          <w:p w14:paraId="12409F80" w14:textId="5C7B78A5" w:rsidR="00691EDC" w:rsidRDefault="0069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691EDC" w14:paraId="5D4C923C" w14:textId="77777777" w:rsidTr="00EA6302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5B4A2821" w14:textId="70A586A3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Other psychiatric disorders than MDD</w:t>
            </w:r>
          </w:p>
        </w:tc>
        <w:tc>
          <w:tcPr>
            <w:tcW w:w="1559" w:type="dxa"/>
          </w:tcPr>
          <w:p w14:paraId="46F26D01" w14:textId="5D1A508D" w:rsidR="00691EDC" w:rsidRDefault="0069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</w:t>
            </w:r>
          </w:p>
        </w:tc>
      </w:tr>
      <w:tr w:rsidR="00691EDC" w14:paraId="037FB6C3" w14:textId="77777777" w:rsidTr="00EA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5D92DD97" w14:textId="3E874E37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Substance or alcohol abuse</w:t>
            </w:r>
          </w:p>
        </w:tc>
        <w:tc>
          <w:tcPr>
            <w:tcW w:w="1559" w:type="dxa"/>
          </w:tcPr>
          <w:p w14:paraId="664BC2DE" w14:textId="3D27DF85" w:rsidR="00691EDC" w:rsidRDefault="0069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</w:tr>
      <w:tr w:rsidR="00691EDC" w14:paraId="56426FF5" w14:textId="77777777" w:rsidTr="00EA6302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559310D5" w14:textId="7DD86F1D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Other general medical condition</w:t>
            </w:r>
          </w:p>
        </w:tc>
        <w:tc>
          <w:tcPr>
            <w:tcW w:w="1559" w:type="dxa"/>
          </w:tcPr>
          <w:p w14:paraId="05F9ABDA" w14:textId="42375295" w:rsidR="00691EDC" w:rsidRDefault="0069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691EDC" w14:paraId="40DEBADB" w14:textId="77777777" w:rsidTr="00EA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4DCDF8D3" w14:textId="246599F0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Family history of MDD/bipolar/schizophrenia (control group)</w:t>
            </w:r>
          </w:p>
        </w:tc>
        <w:tc>
          <w:tcPr>
            <w:tcW w:w="1559" w:type="dxa"/>
          </w:tcPr>
          <w:p w14:paraId="71CF82ED" w14:textId="34BD1E74" w:rsidR="00691EDC" w:rsidRDefault="0069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</w:tr>
      <w:tr w:rsidR="00691EDC" w14:paraId="6B3A1BAA" w14:textId="77777777" w:rsidTr="00EA6302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3BB327AB" w14:textId="2DD728E0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Excluded because of age-matching (control group)</w:t>
            </w:r>
          </w:p>
        </w:tc>
        <w:tc>
          <w:tcPr>
            <w:tcW w:w="1559" w:type="dxa"/>
          </w:tcPr>
          <w:p w14:paraId="6305A93B" w14:textId="56461A09" w:rsidR="00691EDC" w:rsidRDefault="0069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691EDC" w14:paraId="60E4A94E" w14:textId="77777777" w:rsidTr="00EA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2F4443CB" w14:textId="6B4FDA79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Left-handed</w:t>
            </w:r>
          </w:p>
        </w:tc>
        <w:tc>
          <w:tcPr>
            <w:tcW w:w="1559" w:type="dxa"/>
          </w:tcPr>
          <w:p w14:paraId="68E9801C" w14:textId="7218B189" w:rsidR="00691EDC" w:rsidRDefault="0069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  <w:tr w:rsidR="00691EDC" w14:paraId="07AAE8D0" w14:textId="77777777" w:rsidTr="00EA6302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16D68655" w14:textId="0E3AF434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MRI contraindications</w:t>
            </w:r>
          </w:p>
        </w:tc>
        <w:tc>
          <w:tcPr>
            <w:tcW w:w="1559" w:type="dxa"/>
          </w:tcPr>
          <w:p w14:paraId="3EEC3B47" w14:textId="4D88DCA7" w:rsidR="00691EDC" w:rsidRDefault="00691E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</w:t>
            </w:r>
          </w:p>
        </w:tc>
      </w:tr>
      <w:tr w:rsidR="00691EDC" w14:paraId="7EB4706B" w14:textId="77777777" w:rsidTr="00EA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42B23B1F" w14:textId="2C26D50F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Non-native English speaker</w:t>
            </w:r>
          </w:p>
        </w:tc>
        <w:tc>
          <w:tcPr>
            <w:tcW w:w="1559" w:type="dxa"/>
          </w:tcPr>
          <w:p w14:paraId="4A92D9A5" w14:textId="25A48D2B" w:rsidR="00691EDC" w:rsidRDefault="00691E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</w:tr>
      <w:tr w:rsidR="00691EDC" w14:paraId="4ECF7C43" w14:textId="77777777" w:rsidTr="00EA6302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6B49C522" w14:textId="3F03B1E3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Out of age range</w:t>
            </w:r>
          </w:p>
        </w:tc>
        <w:tc>
          <w:tcPr>
            <w:tcW w:w="1559" w:type="dxa"/>
          </w:tcPr>
          <w:p w14:paraId="081CAAC2" w14:textId="1E3CDCBF" w:rsidR="00691EDC" w:rsidRDefault="00EA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691EDC" w14:paraId="7E0CA3BB" w14:textId="77777777" w:rsidTr="00EA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08DF017E" w14:textId="650F7487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No reason recorded</w:t>
            </w:r>
          </w:p>
        </w:tc>
        <w:tc>
          <w:tcPr>
            <w:tcW w:w="1559" w:type="dxa"/>
          </w:tcPr>
          <w:p w14:paraId="6E48E882" w14:textId="1FED54AB" w:rsidR="00691EDC" w:rsidRDefault="00EA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691EDC" w14:paraId="0DAF56DA" w14:textId="77777777" w:rsidTr="00EA6302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45F23B56" w14:textId="19403D20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Withdrawal after phone pre-screening</w:t>
            </w:r>
          </w:p>
        </w:tc>
        <w:tc>
          <w:tcPr>
            <w:tcW w:w="1559" w:type="dxa"/>
          </w:tcPr>
          <w:p w14:paraId="78DB3C90" w14:textId="20716F94" w:rsidR="00691EDC" w:rsidRDefault="00EA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</w:tr>
      <w:tr w:rsidR="00691EDC" w14:paraId="0DE5A7CE" w14:textId="77777777" w:rsidTr="00EA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1AA3AA76" w14:textId="00E532E1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Not meeting full screening criteria for MDD</w:t>
            </w:r>
          </w:p>
        </w:tc>
        <w:tc>
          <w:tcPr>
            <w:tcW w:w="1559" w:type="dxa"/>
          </w:tcPr>
          <w:p w14:paraId="13CF2C5D" w14:textId="30445C81" w:rsidR="00691EDC" w:rsidRDefault="00EA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</w:tr>
      <w:tr w:rsidR="00691EDC" w14:paraId="604A6706" w14:textId="77777777" w:rsidTr="00EA6302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3E635045" w14:textId="0F001F08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Not remitted for long enough</w:t>
            </w:r>
          </w:p>
        </w:tc>
        <w:tc>
          <w:tcPr>
            <w:tcW w:w="1559" w:type="dxa"/>
          </w:tcPr>
          <w:p w14:paraId="030B3705" w14:textId="499D8160" w:rsidR="00691EDC" w:rsidRDefault="00EA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691EDC" w14:paraId="0D250FB2" w14:textId="77777777" w:rsidTr="00EA63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215F3178" w14:textId="3FE1AFA4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Fulfilling criteria for current MDD</w:t>
            </w:r>
          </w:p>
        </w:tc>
        <w:tc>
          <w:tcPr>
            <w:tcW w:w="1559" w:type="dxa"/>
          </w:tcPr>
          <w:p w14:paraId="5BF97C5E" w14:textId="551E1928" w:rsidR="00691EDC" w:rsidRDefault="00EA6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691EDC" w14:paraId="6DB134DE" w14:textId="77777777" w:rsidTr="00EA6302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1" w:type="dxa"/>
          </w:tcPr>
          <w:p w14:paraId="61D7E891" w14:textId="5D5B0986" w:rsidR="00691EDC" w:rsidRPr="00EA6302" w:rsidRDefault="00691EDC">
            <w:pPr>
              <w:rPr>
                <w:b w:val="0"/>
                <w:bCs w:val="0"/>
              </w:rPr>
            </w:pPr>
            <w:r w:rsidRPr="00EA6302">
              <w:rPr>
                <w:b w:val="0"/>
                <w:bCs w:val="0"/>
              </w:rPr>
              <w:t>Total excluded after phone pre-screening</w:t>
            </w:r>
          </w:p>
        </w:tc>
        <w:tc>
          <w:tcPr>
            <w:tcW w:w="1559" w:type="dxa"/>
          </w:tcPr>
          <w:p w14:paraId="3301F8C4" w14:textId="05340759" w:rsidR="00691EDC" w:rsidRDefault="00EA6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1</w:t>
            </w:r>
          </w:p>
        </w:tc>
      </w:tr>
    </w:tbl>
    <w:p w14:paraId="5AADBCA2" w14:textId="306AABEF" w:rsidR="00220ADA" w:rsidRDefault="00220ADA"/>
    <w:p w14:paraId="0752BE0E" w14:textId="67D23ECB" w:rsidR="001E304E" w:rsidRDefault="001E304E"/>
    <w:p w14:paraId="07BFDA80" w14:textId="662E116D" w:rsidR="0057551D" w:rsidRDefault="0057551D"/>
    <w:p w14:paraId="105F73E4" w14:textId="20DF9941" w:rsidR="0057551D" w:rsidRDefault="0057551D"/>
    <w:p w14:paraId="2C875D96" w14:textId="77777777" w:rsidR="0057551D" w:rsidRPr="009D5EB8" w:rsidRDefault="0057551D"/>
    <w:p w14:paraId="58416C7E" w14:textId="600FBE20" w:rsidR="001E304E" w:rsidRPr="009D5EB8" w:rsidRDefault="001E304E" w:rsidP="001E304E">
      <w:pPr>
        <w:pStyle w:val="Tablecaption0"/>
        <w:ind w:left="13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bookmark43"/>
      <w:r w:rsidRPr="009D5EB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Pr="009D5EB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D5EB8">
        <w:rPr>
          <w:rFonts w:ascii="Times New Roman" w:hAnsi="Times New Roman" w:cs="Times New Roman"/>
          <w:b/>
          <w:bCs/>
          <w:sz w:val="24"/>
          <w:szCs w:val="24"/>
        </w:rPr>
        <w:t xml:space="preserve">| </w:t>
      </w:r>
      <w:bookmarkEnd w:id="0"/>
      <w:r w:rsidR="008175F4" w:rsidRPr="009D5EB8">
        <w:rPr>
          <w:rFonts w:ascii="Times New Roman" w:hAnsi="Times New Roman" w:cs="Times New Roman"/>
          <w:b/>
          <w:bCs/>
          <w:sz w:val="24"/>
          <w:szCs w:val="24"/>
          <w:lang w:bidi="en-GB"/>
        </w:rPr>
        <w:t xml:space="preserve">Means and standard deviations </w:t>
      </w:r>
      <w:r w:rsidR="008175F4" w:rsidRPr="009D5EB8">
        <w:rPr>
          <w:rFonts w:ascii="Times New Roman" w:hAnsi="Times New Roman" w:cs="Times New Roman"/>
          <w:b/>
          <w:bCs/>
          <w:sz w:val="24"/>
          <w:szCs w:val="24"/>
          <w:lang w:bidi="en-GB"/>
        </w:rPr>
        <w:t xml:space="preserve">of proportion of trials </w:t>
      </w:r>
      <w:r w:rsidR="0018288E" w:rsidRPr="009D5EB8">
        <w:rPr>
          <w:rFonts w:ascii="Times New Roman" w:hAnsi="Times New Roman" w:cs="Times New Roman"/>
          <w:b/>
          <w:bCs/>
          <w:sz w:val="24"/>
          <w:szCs w:val="24"/>
          <w:lang w:bidi="en-GB"/>
        </w:rPr>
        <w:t xml:space="preserve">for which a particular action tendency was chosen </w:t>
      </w:r>
    </w:p>
    <w:tbl>
      <w:tblPr>
        <w:tblOverlap w:val="never"/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386"/>
        <w:gridCol w:w="496"/>
        <w:gridCol w:w="1468"/>
        <w:gridCol w:w="913"/>
        <w:gridCol w:w="995"/>
      </w:tblGrid>
      <w:tr w:rsidR="001E304E" w:rsidRPr="009D5EB8" w14:paraId="1C787B46" w14:textId="77777777" w:rsidTr="009D5EB8">
        <w:trPr>
          <w:gridAfter w:val="1"/>
          <w:wAfter w:w="995" w:type="dxa"/>
          <w:trHeight w:hRule="exact" w:val="582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0EBF24A" w14:textId="77777777" w:rsidR="001E304E" w:rsidRPr="009D5EB8" w:rsidRDefault="001E304E" w:rsidP="00F2583A">
            <w:pPr>
              <w:pStyle w:val="Other0"/>
              <w:spacing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Action</w:t>
            </w:r>
          </w:p>
        </w:tc>
        <w:tc>
          <w:tcPr>
            <w:tcW w:w="2803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6BAFCE3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Healthy Control (n=44)</w:t>
            </w:r>
          </w:p>
        </w:tc>
        <w:tc>
          <w:tcPr>
            <w:tcW w:w="2877" w:type="dxa"/>
            <w:gridSpan w:val="3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E8481E8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MDD (n=76)</w:t>
            </w:r>
          </w:p>
        </w:tc>
      </w:tr>
      <w:tr w:rsidR="001E304E" w:rsidRPr="009D5EB8" w14:paraId="5574723C" w14:textId="77777777" w:rsidTr="009D5EB8">
        <w:trPr>
          <w:trHeight w:hRule="exact" w:val="866"/>
        </w:trPr>
        <w:tc>
          <w:tcPr>
            <w:tcW w:w="1985" w:type="dxa"/>
            <w:vMerge/>
            <w:shd w:val="clear" w:color="auto" w:fill="FFFFFF"/>
            <w:vAlign w:val="bottom"/>
          </w:tcPr>
          <w:p w14:paraId="551DE5AD" w14:textId="77777777" w:rsidR="001E304E" w:rsidRPr="009D5EB8" w:rsidRDefault="001E304E" w:rsidP="00F25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700EEFE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self-agency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9DD7B9C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other -agency</w:t>
            </w:r>
            <w:proofErr w:type="gramEnd"/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0DBFAE5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self-agency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234FA55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other-agency</w:t>
            </w:r>
            <w:proofErr w:type="gramEnd"/>
          </w:p>
        </w:tc>
      </w:tr>
      <w:tr w:rsidR="001E304E" w:rsidRPr="009D5EB8" w14:paraId="302A15D5" w14:textId="77777777" w:rsidTr="009D5EB8">
        <w:trPr>
          <w:trHeight w:hRule="exact" w:val="492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F4F3C17" w14:textId="358C2782" w:rsidR="001E304E" w:rsidRPr="009D5EB8" w:rsidRDefault="001E304E" w:rsidP="00F2583A">
            <w:pPr>
              <w:pStyle w:val="Other0"/>
              <w:spacing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8175F4" w:rsidRPr="009D5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a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DC12575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356 (0.233)</w:t>
            </w:r>
          </w:p>
        </w:tc>
        <w:tc>
          <w:tcPr>
            <w:tcW w:w="1882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5C6D0F3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572 (0.282)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74AACC8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320 (0.206)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6D33877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467 (0.257)</w:t>
            </w:r>
          </w:p>
        </w:tc>
      </w:tr>
      <w:tr w:rsidR="001E304E" w:rsidRPr="009D5EB8" w14:paraId="40FE376F" w14:textId="77777777" w:rsidTr="009D5EB8">
        <w:trPr>
          <w:trHeight w:hRule="exact" w:val="404"/>
        </w:trPr>
        <w:tc>
          <w:tcPr>
            <w:tcW w:w="1985" w:type="dxa"/>
            <w:shd w:val="clear" w:color="auto" w:fill="FFFFFF"/>
            <w:vAlign w:val="bottom"/>
          </w:tcPr>
          <w:p w14:paraId="599455BC" w14:textId="77777777" w:rsidR="001E304E" w:rsidRPr="009D5EB8" w:rsidRDefault="001E304E" w:rsidP="00F2583A">
            <w:pPr>
              <w:pStyle w:val="Other0"/>
              <w:spacing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Apologise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2AA9E078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530 (0.230)</w:t>
            </w:r>
          </w:p>
        </w:tc>
        <w:tc>
          <w:tcPr>
            <w:tcW w:w="1882" w:type="dxa"/>
            <w:gridSpan w:val="2"/>
            <w:shd w:val="clear" w:color="auto" w:fill="FFFFFF"/>
            <w:vAlign w:val="bottom"/>
          </w:tcPr>
          <w:p w14:paraId="521526E5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50 (0.068)</w:t>
            </w:r>
          </w:p>
        </w:tc>
        <w:tc>
          <w:tcPr>
            <w:tcW w:w="1468" w:type="dxa"/>
            <w:shd w:val="clear" w:color="auto" w:fill="FFFFFF"/>
            <w:vAlign w:val="bottom"/>
          </w:tcPr>
          <w:p w14:paraId="10820E17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451 (0.219)</w:t>
            </w:r>
          </w:p>
        </w:tc>
        <w:tc>
          <w:tcPr>
            <w:tcW w:w="1908" w:type="dxa"/>
            <w:gridSpan w:val="2"/>
            <w:shd w:val="clear" w:color="auto" w:fill="FFFFFF"/>
            <w:vAlign w:val="bottom"/>
          </w:tcPr>
          <w:p w14:paraId="6863353C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93 (0.120)</w:t>
            </w:r>
          </w:p>
        </w:tc>
      </w:tr>
      <w:tr w:rsidR="001E304E" w:rsidRPr="009D5EB8" w14:paraId="43A75FA5" w14:textId="77777777" w:rsidTr="009D5EB8">
        <w:trPr>
          <w:trHeight w:hRule="exact" w:val="650"/>
        </w:trPr>
        <w:tc>
          <w:tcPr>
            <w:tcW w:w="1985" w:type="dxa"/>
            <w:shd w:val="clear" w:color="auto" w:fill="FFFFFF"/>
            <w:vAlign w:val="bottom"/>
          </w:tcPr>
          <w:p w14:paraId="6440761D" w14:textId="77777777" w:rsidR="008175F4" w:rsidRPr="009D5EB8" w:rsidRDefault="008175F4" w:rsidP="00F2583A">
            <w:pPr>
              <w:pStyle w:val="Other0"/>
              <w:spacing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E304E" w:rsidRPr="009D5EB8">
              <w:rPr>
                <w:rFonts w:ascii="Times New Roman" w:hAnsi="Times New Roman" w:cs="Times New Roman"/>
                <w:sz w:val="24"/>
                <w:szCs w:val="24"/>
              </w:rPr>
              <w:t>istance</w:t>
            </w: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304E" w:rsidRPr="009D5EB8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14:paraId="73A161BB" w14:textId="5AD3873F" w:rsidR="001E304E" w:rsidRPr="009D5EB8" w:rsidRDefault="001E304E" w:rsidP="00F2583A">
            <w:pPr>
              <w:pStyle w:val="Other0"/>
              <w:spacing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112F3CEC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34 (0.051)</w:t>
            </w:r>
          </w:p>
        </w:tc>
        <w:tc>
          <w:tcPr>
            <w:tcW w:w="1882" w:type="dxa"/>
            <w:gridSpan w:val="2"/>
            <w:shd w:val="clear" w:color="auto" w:fill="FFFFFF"/>
          </w:tcPr>
          <w:p w14:paraId="5C40D21F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296 (0.234)</w:t>
            </w:r>
          </w:p>
        </w:tc>
        <w:tc>
          <w:tcPr>
            <w:tcW w:w="1468" w:type="dxa"/>
            <w:shd w:val="clear" w:color="auto" w:fill="FFFFFF"/>
            <w:vAlign w:val="bottom"/>
          </w:tcPr>
          <w:p w14:paraId="3DC9C56E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46 (0.055)</w:t>
            </w:r>
          </w:p>
        </w:tc>
        <w:tc>
          <w:tcPr>
            <w:tcW w:w="1908" w:type="dxa"/>
            <w:gridSpan w:val="2"/>
            <w:shd w:val="clear" w:color="auto" w:fill="FFFFFF"/>
            <w:vAlign w:val="bottom"/>
          </w:tcPr>
          <w:p w14:paraId="00A7E275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319 (0.230)</w:t>
            </w:r>
          </w:p>
        </w:tc>
      </w:tr>
      <w:tr w:rsidR="001E304E" w:rsidRPr="009D5EB8" w14:paraId="6802E923" w14:textId="77777777" w:rsidTr="009D5EB8">
        <w:trPr>
          <w:trHeight w:hRule="exact" w:val="409"/>
        </w:trPr>
        <w:tc>
          <w:tcPr>
            <w:tcW w:w="1985" w:type="dxa"/>
            <w:shd w:val="clear" w:color="auto" w:fill="FFFFFF"/>
          </w:tcPr>
          <w:p w14:paraId="070D1F2D" w14:textId="300F3F5A" w:rsidR="001E304E" w:rsidRPr="009D5EB8" w:rsidRDefault="008175F4" w:rsidP="00F2583A">
            <w:pPr>
              <w:pStyle w:val="Other0"/>
              <w:spacing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E304E" w:rsidRPr="009D5EB8">
              <w:rPr>
                <w:rFonts w:ascii="Times New Roman" w:hAnsi="Times New Roman" w:cs="Times New Roman"/>
                <w:sz w:val="24"/>
                <w:szCs w:val="24"/>
              </w:rPr>
              <w:t>istance</w:t>
            </w: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304E" w:rsidRPr="009D5EB8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304E" w:rsidRPr="009D5EB8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</w:p>
        </w:tc>
        <w:tc>
          <w:tcPr>
            <w:tcW w:w="1417" w:type="dxa"/>
            <w:shd w:val="clear" w:color="auto" w:fill="FFFFFF"/>
          </w:tcPr>
          <w:p w14:paraId="1D71C54F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23 (0.061)</w:t>
            </w:r>
          </w:p>
        </w:tc>
        <w:tc>
          <w:tcPr>
            <w:tcW w:w="1882" w:type="dxa"/>
            <w:gridSpan w:val="2"/>
            <w:shd w:val="clear" w:color="auto" w:fill="FFFFFF"/>
          </w:tcPr>
          <w:p w14:paraId="30AB37E0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06 (0.017)</w:t>
            </w:r>
          </w:p>
        </w:tc>
        <w:tc>
          <w:tcPr>
            <w:tcW w:w="1468" w:type="dxa"/>
            <w:shd w:val="clear" w:color="auto" w:fill="FFFFFF"/>
          </w:tcPr>
          <w:p w14:paraId="338B4D7D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55 (0.081)</w:t>
            </w:r>
          </w:p>
        </w:tc>
        <w:tc>
          <w:tcPr>
            <w:tcW w:w="1908" w:type="dxa"/>
            <w:gridSpan w:val="2"/>
            <w:shd w:val="clear" w:color="auto" w:fill="FFFFFF"/>
          </w:tcPr>
          <w:p w14:paraId="02288855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12 (0.033)</w:t>
            </w:r>
          </w:p>
        </w:tc>
      </w:tr>
      <w:tr w:rsidR="001E304E" w:rsidRPr="009D5EB8" w14:paraId="34358217" w14:textId="77777777" w:rsidTr="009D5EB8">
        <w:trPr>
          <w:trHeight w:hRule="exact" w:val="285"/>
        </w:trPr>
        <w:tc>
          <w:tcPr>
            <w:tcW w:w="1985" w:type="dxa"/>
            <w:shd w:val="clear" w:color="auto" w:fill="FFFFFF"/>
          </w:tcPr>
          <w:p w14:paraId="52B6CFC3" w14:textId="7934B3AF" w:rsidR="001E304E" w:rsidRPr="009D5EB8" w:rsidRDefault="001E304E" w:rsidP="00F2583A">
            <w:pPr>
              <w:pStyle w:val="Other0"/>
              <w:spacing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Hi</w:t>
            </w:r>
            <w:r w:rsidR="0018288E" w:rsidRPr="009D5EB8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1417" w:type="dxa"/>
            <w:shd w:val="clear" w:color="auto" w:fill="FFFFFF"/>
          </w:tcPr>
          <w:p w14:paraId="4A4D59D6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25 (0.050)</w:t>
            </w:r>
          </w:p>
        </w:tc>
        <w:tc>
          <w:tcPr>
            <w:tcW w:w="1882" w:type="dxa"/>
            <w:gridSpan w:val="2"/>
            <w:shd w:val="clear" w:color="auto" w:fill="FFFFFF"/>
          </w:tcPr>
          <w:p w14:paraId="147C3319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08 (0.020)</w:t>
            </w:r>
          </w:p>
        </w:tc>
        <w:tc>
          <w:tcPr>
            <w:tcW w:w="1468" w:type="dxa"/>
            <w:shd w:val="clear" w:color="auto" w:fill="FFFFFF"/>
          </w:tcPr>
          <w:p w14:paraId="7BC0FD13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56 (0.085)</w:t>
            </w:r>
          </w:p>
        </w:tc>
        <w:tc>
          <w:tcPr>
            <w:tcW w:w="1908" w:type="dxa"/>
            <w:gridSpan w:val="2"/>
            <w:shd w:val="clear" w:color="auto" w:fill="FFFFFF"/>
          </w:tcPr>
          <w:p w14:paraId="35B9CE8B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49 (0.107)</w:t>
            </w:r>
          </w:p>
        </w:tc>
      </w:tr>
      <w:tr w:rsidR="001E304E" w:rsidRPr="009D5EB8" w14:paraId="1CD25003" w14:textId="77777777" w:rsidTr="009D5EB8">
        <w:trPr>
          <w:trHeight w:hRule="exact" w:val="377"/>
        </w:trPr>
        <w:tc>
          <w:tcPr>
            <w:tcW w:w="1985" w:type="dxa"/>
            <w:shd w:val="clear" w:color="auto" w:fill="FFFFFF"/>
            <w:vAlign w:val="bottom"/>
          </w:tcPr>
          <w:p w14:paraId="03CC6CCC" w14:textId="5106EFD5" w:rsidR="001E304E" w:rsidRPr="009D5EB8" w:rsidRDefault="001E304E" w:rsidP="00F2583A">
            <w:pPr>
              <w:pStyle w:val="Other0"/>
              <w:spacing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Attack</w:t>
            </w:r>
            <w:r w:rsidR="008175F4" w:rsidRPr="009D5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</w:p>
        </w:tc>
        <w:tc>
          <w:tcPr>
            <w:tcW w:w="1417" w:type="dxa"/>
            <w:shd w:val="clear" w:color="auto" w:fill="FFFFFF"/>
            <w:vAlign w:val="bottom"/>
          </w:tcPr>
          <w:p w14:paraId="547689AD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01 (0.004)</w:t>
            </w:r>
          </w:p>
        </w:tc>
        <w:tc>
          <w:tcPr>
            <w:tcW w:w="1882" w:type="dxa"/>
            <w:gridSpan w:val="2"/>
            <w:shd w:val="clear" w:color="auto" w:fill="FFFFFF"/>
            <w:vAlign w:val="bottom"/>
          </w:tcPr>
          <w:p w14:paraId="628C9B32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53 (0.121)</w:t>
            </w:r>
          </w:p>
        </w:tc>
        <w:tc>
          <w:tcPr>
            <w:tcW w:w="1468" w:type="dxa"/>
            <w:shd w:val="clear" w:color="auto" w:fill="FFFFFF"/>
            <w:vAlign w:val="bottom"/>
          </w:tcPr>
          <w:p w14:paraId="472AB5D7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02 (0.011)</w:t>
            </w:r>
          </w:p>
        </w:tc>
        <w:tc>
          <w:tcPr>
            <w:tcW w:w="1908" w:type="dxa"/>
            <w:gridSpan w:val="2"/>
            <w:shd w:val="clear" w:color="auto" w:fill="FFFFFF"/>
            <w:vAlign w:val="bottom"/>
          </w:tcPr>
          <w:p w14:paraId="4C8EC96E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51 (0.095)</w:t>
            </w:r>
          </w:p>
        </w:tc>
      </w:tr>
      <w:tr w:rsidR="001E304E" w:rsidRPr="009D5EB8" w14:paraId="32F96006" w14:textId="77777777" w:rsidTr="009D5EB8">
        <w:trPr>
          <w:trHeight w:hRule="exact" w:val="492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4B544EC4" w14:textId="75DE335D" w:rsidR="001E304E" w:rsidRPr="009D5EB8" w:rsidRDefault="001E304E" w:rsidP="00F2583A">
            <w:pPr>
              <w:pStyle w:val="Other0"/>
              <w:spacing w:line="240" w:lineRule="auto"/>
              <w:ind w:firstLine="14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Attack</w:t>
            </w:r>
            <w:r w:rsidR="0018288E" w:rsidRPr="009D5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self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7C5EA092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32 (0.106)</w:t>
            </w:r>
          </w:p>
        </w:tc>
        <w:tc>
          <w:tcPr>
            <w:tcW w:w="188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5430C68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15 (0.048)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FFFFFF"/>
          </w:tcPr>
          <w:p w14:paraId="083FC5EE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70 (0.143)</w:t>
            </w:r>
          </w:p>
        </w:tc>
        <w:tc>
          <w:tcPr>
            <w:tcW w:w="1908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198EE44" w14:textId="77777777" w:rsidR="001E304E" w:rsidRPr="009D5EB8" w:rsidRDefault="001E304E" w:rsidP="00F2583A">
            <w:pPr>
              <w:pStyle w:val="Other0"/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5EB8">
              <w:rPr>
                <w:rFonts w:ascii="Times New Roman" w:hAnsi="Times New Roman" w:cs="Times New Roman"/>
                <w:sz w:val="24"/>
                <w:szCs w:val="24"/>
              </w:rPr>
              <w:t>0.011 (0.045)</w:t>
            </w:r>
          </w:p>
        </w:tc>
      </w:tr>
    </w:tbl>
    <w:p w14:paraId="37EB484C" w14:textId="77777777" w:rsidR="001E304E" w:rsidRDefault="001E304E"/>
    <w:sectPr w:rsidR="001E30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C54"/>
    <w:rsid w:val="00015FA2"/>
    <w:rsid w:val="00073FDB"/>
    <w:rsid w:val="0018288E"/>
    <w:rsid w:val="001C0CC9"/>
    <w:rsid w:val="001E304E"/>
    <w:rsid w:val="00220ADA"/>
    <w:rsid w:val="003F5C58"/>
    <w:rsid w:val="0057551D"/>
    <w:rsid w:val="005A50DD"/>
    <w:rsid w:val="005F1C54"/>
    <w:rsid w:val="006527B1"/>
    <w:rsid w:val="00691EDC"/>
    <w:rsid w:val="007941FD"/>
    <w:rsid w:val="007A7878"/>
    <w:rsid w:val="008175F4"/>
    <w:rsid w:val="009D5EB8"/>
    <w:rsid w:val="009E5600"/>
    <w:rsid w:val="00A80110"/>
    <w:rsid w:val="00B66C9E"/>
    <w:rsid w:val="00EA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DD148"/>
  <w15:chartTrackingRefBased/>
  <w15:docId w15:val="{1964A3FE-2B57-CD4E-8AB6-49CCFE63F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C5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1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C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C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C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C5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20A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caption">
    <w:name w:val="Table caption_"/>
    <w:basedOn w:val="DefaultParagraphFont"/>
    <w:link w:val="Tablecaption0"/>
    <w:rsid w:val="00220ADA"/>
    <w:rPr>
      <w:rFonts w:ascii="Century Schoolbook" w:eastAsia="Century Schoolbook" w:hAnsi="Century Schoolbook" w:cs="Century Schoolbook"/>
      <w:sz w:val="15"/>
      <w:szCs w:val="15"/>
    </w:rPr>
  </w:style>
  <w:style w:type="paragraph" w:customStyle="1" w:styleId="Tablecaption0">
    <w:name w:val="Table caption"/>
    <w:basedOn w:val="Normal"/>
    <w:link w:val="Tablecaption"/>
    <w:rsid w:val="00220ADA"/>
    <w:pPr>
      <w:widowControl w:val="0"/>
    </w:pPr>
    <w:rPr>
      <w:rFonts w:ascii="Century Schoolbook" w:eastAsia="Century Schoolbook" w:hAnsi="Century Schoolbook" w:cs="Century Schoolbook"/>
      <w:sz w:val="15"/>
      <w:szCs w:val="15"/>
    </w:rPr>
  </w:style>
  <w:style w:type="table" w:styleId="PlainTable2">
    <w:name w:val="Plain Table 2"/>
    <w:basedOn w:val="TableNormal"/>
    <w:uiPriority w:val="42"/>
    <w:rsid w:val="00EA630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ther">
    <w:name w:val="Other_"/>
    <w:basedOn w:val="DefaultParagraphFont"/>
    <w:link w:val="Other0"/>
    <w:rsid w:val="001E304E"/>
    <w:rPr>
      <w:rFonts w:ascii="Book Antiqua" w:eastAsia="Book Antiqua" w:hAnsi="Book Antiqua" w:cs="Book Antiqua"/>
      <w:sz w:val="18"/>
      <w:szCs w:val="18"/>
    </w:rPr>
  </w:style>
  <w:style w:type="paragraph" w:customStyle="1" w:styleId="Other0">
    <w:name w:val="Other"/>
    <w:basedOn w:val="Normal"/>
    <w:link w:val="Other"/>
    <w:rsid w:val="001E304E"/>
    <w:pPr>
      <w:widowControl w:val="0"/>
      <w:spacing w:line="427" w:lineRule="auto"/>
      <w:ind w:firstLine="160"/>
    </w:pPr>
    <w:rPr>
      <w:rFonts w:ascii="Book Antiqua" w:eastAsia="Book Antiqua" w:hAnsi="Book Antiqua" w:cs="Book Antiqu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41</Words>
  <Characters>1425</Characters>
  <Application>Microsoft Office Word</Application>
  <DocSecurity>0</DocSecurity>
  <Lines>3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, Suqian</dc:creator>
  <cp:keywords/>
  <dc:description/>
  <cp:lastModifiedBy>Suqian Duan</cp:lastModifiedBy>
  <cp:revision>3</cp:revision>
  <dcterms:created xsi:type="dcterms:W3CDTF">2020-09-21T17:07:00Z</dcterms:created>
  <dcterms:modified xsi:type="dcterms:W3CDTF">2020-11-13T15:13:00Z</dcterms:modified>
</cp:coreProperties>
</file>